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E05B" w14:textId="6FF6CD9A" w:rsidR="001D61D2" w:rsidRPr="00692660" w:rsidRDefault="00DD3F01">
      <w:pPr>
        <w:rPr>
          <w:b/>
          <w:bCs/>
        </w:rPr>
      </w:pPr>
      <w:r w:rsidRPr="00692660">
        <w:rPr>
          <w:b/>
          <w:bCs/>
        </w:rPr>
        <w:t>Electronic search strategy (</w:t>
      </w:r>
      <w:r w:rsidRPr="00692660">
        <w:rPr>
          <w:b/>
          <w:bCs/>
        </w:rPr>
        <w:t>All Searches run on June 7, 2021</w:t>
      </w:r>
      <w:r w:rsidRPr="00692660">
        <w:rPr>
          <w:b/>
          <w:bCs/>
        </w:rPr>
        <w:t>)</w:t>
      </w:r>
    </w:p>
    <w:p w14:paraId="1212634F" w14:textId="29F4C583" w:rsidR="001D61D2" w:rsidRPr="001D61D2" w:rsidRDefault="001D61D2">
      <w:pPr>
        <w:rPr>
          <w:b/>
          <w:bCs/>
        </w:rPr>
      </w:pPr>
      <w:r w:rsidRPr="001D61D2">
        <w:rPr>
          <w:b/>
          <w:bCs/>
        </w:rPr>
        <w:t>PubMed Searches</w:t>
      </w:r>
    </w:p>
    <w:p w14:paraId="5F822F26" w14:textId="77777777" w:rsidR="001D61D2" w:rsidRDefault="001D61D2">
      <w:r w:rsidRPr="001D61D2">
        <w:t xml:space="preserve">((("COVID-19"[Mesh] OR "COVID-19"[all fields] OR "COVID 19"[all fields] OR "COVID19"[all fields] OR "COVID2019"[all fields] OR "COVID 2019"[all fields] OR "COVID-2019"[all fields] OR "novel coronavirus"[all fields] OR "new coronavirus"[all fields] OR "novel corona virus"[all fields] OR "new corona virus"[all fields] OR "SARS-CoV-2"[all fields] OR "SARSCoV2"[all fields] OR "SARS-CoV2"[all fields] OR "2019nCoV"[all fields] OR "2019-nCoV"[all fields] OR "2019 coronavirus"[all fields] OR "2019 corona virus"[all fields] OR "coronavirus disease 2019"[all fields] OR "severe acute respiratory syndrome coronavirus 2"[nm] OR "severe acute respiratory syndrome coronavirus 2"[all fields] OR "sars-coronavirus-2"[all fields] OR "coronavirus disease 2019"[all fields] OR "corona virus disease 2019") </w:t>
      </w:r>
    </w:p>
    <w:p w14:paraId="05EB2D82" w14:textId="77777777" w:rsidR="001D61D2" w:rsidRDefault="001D61D2">
      <w:r w:rsidRPr="001D61D2">
        <w:t xml:space="preserve">AND </w:t>
      </w:r>
    </w:p>
    <w:p w14:paraId="6002E85B" w14:textId="6A98E08B" w:rsidR="001D61D2" w:rsidRDefault="001D61D2">
      <w:r w:rsidRPr="001D61D2">
        <w:t xml:space="preserve">(("control"[Title] OR "spread*"[Title] OR "contain*"[all fields]))) </w:t>
      </w:r>
    </w:p>
    <w:p w14:paraId="178E5EEA" w14:textId="77777777" w:rsidR="001D61D2" w:rsidRDefault="001D61D2">
      <w:r w:rsidRPr="001D61D2">
        <w:t xml:space="preserve">AND </w:t>
      </w:r>
    </w:p>
    <w:p w14:paraId="531D9669" w14:textId="77777777" w:rsidR="001D61D2" w:rsidRDefault="001D61D2">
      <w:r w:rsidRPr="001D61D2">
        <w:t>(((</w:t>
      </w:r>
      <w:proofErr w:type="gramStart"/>
      <w:r w:rsidRPr="001D61D2">
        <w:t>partial[</w:t>
      </w:r>
      <w:proofErr w:type="gramEnd"/>
      <w:r w:rsidRPr="001D61D2">
        <w:t xml:space="preserve">all fields] OR full[all fields] OR national[all fields] OR state[all fields] OR local[all fields] OR limited[all fields] OR regional[all fields]) AND (lockdown*[all fields] OR "lock down*"[all fields] ) OR "containment measure*"[all fields] OR "stay at home"[all fields]))) </w:t>
      </w:r>
    </w:p>
    <w:p w14:paraId="37D38EE6" w14:textId="77777777" w:rsidR="001D61D2" w:rsidRDefault="001D61D2">
      <w:r w:rsidRPr="001D61D2">
        <w:t xml:space="preserve">AND </w:t>
      </w:r>
    </w:p>
    <w:p w14:paraId="783BD0DE" w14:textId="08A178AA" w:rsidR="001D61D2" w:rsidRDefault="001D61D2">
      <w:r w:rsidRPr="001D61D2">
        <w:t xml:space="preserve">("opening up" [all fields] OR "open up"[all fields] OR "exit </w:t>
      </w:r>
      <w:r w:rsidR="006A135B" w:rsidRPr="001D61D2">
        <w:t>strategy</w:t>
      </w:r>
      <w:r w:rsidRPr="001D61D2">
        <w:t>*" [all fields] OR (</w:t>
      </w:r>
      <w:r w:rsidR="006A135B" w:rsidRPr="001D61D2">
        <w:t>removal</w:t>
      </w:r>
      <w:r w:rsidRPr="001D61D2">
        <w:t>*[all fields] AND (lockdown* [all fields] OR "lock down*"[all fields])) OR ((</w:t>
      </w:r>
      <w:proofErr w:type="gramStart"/>
      <w:r w:rsidRPr="001D61D2">
        <w:t>exit[</w:t>
      </w:r>
      <w:proofErr w:type="gramEnd"/>
      <w:r w:rsidRPr="001D61D2">
        <w:t>all fields] OR end[all fields]) AND "stay at home"[all fields]))</w:t>
      </w:r>
    </w:p>
    <w:p w14:paraId="77D2C467" w14:textId="6BC5AA70" w:rsidR="001D61D2" w:rsidRDefault="001D61D2"/>
    <w:p w14:paraId="2B7A6FBE" w14:textId="1FB708B5" w:rsidR="001D61D2" w:rsidRPr="001D61D2" w:rsidRDefault="001D61D2"/>
    <w:sectPr w:rsidR="001D61D2" w:rsidRPr="001D6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D2"/>
    <w:rsid w:val="001D61D2"/>
    <w:rsid w:val="005C2C88"/>
    <w:rsid w:val="0066535B"/>
    <w:rsid w:val="00692660"/>
    <w:rsid w:val="006A135B"/>
    <w:rsid w:val="00DD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DAB1"/>
  <w15:chartTrackingRefBased/>
  <w15:docId w15:val="{0390B45B-2D39-456B-8425-1FDF91A4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wose</dc:creator>
  <cp:keywords/>
  <dc:description/>
  <cp:lastModifiedBy>Harsha Joshi</cp:lastModifiedBy>
  <cp:revision>4</cp:revision>
  <dcterms:created xsi:type="dcterms:W3CDTF">2021-06-07T06:58:00Z</dcterms:created>
  <dcterms:modified xsi:type="dcterms:W3CDTF">2021-11-12T11:17:00Z</dcterms:modified>
</cp:coreProperties>
</file>